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128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923"/>
        <w:gridCol w:w="1839"/>
        <w:gridCol w:w="1839"/>
        <w:gridCol w:w="1839"/>
        <w:gridCol w:w="1844"/>
        <w:gridCol w:w="1996"/>
      </w:tblGrid>
      <w:tr>
        <w:trPr/>
        <w:tc>
          <w:tcPr>
            <w:tcW w:w="12832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ditional file 2. Active commuting and LTPA in MET hours/week by </w:t>
            </w:r>
            <w:r>
              <w:rPr>
                <w:b/>
              </w:rPr>
              <w:t>occupation</w:t>
            </w:r>
            <w:r>
              <w:rPr/>
              <w:t xml:space="preserve"> in </w:t>
            </w:r>
            <w:r>
              <w:rPr>
                <w:b/>
              </w:rPr>
              <w:t>men and women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uropean-Dutc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th Asian-Surinames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rican-Suriname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Manual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/>
              <w:t>Non-Manual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/>
              <w:t>Manual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/>
              <w:t>Non-Manual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Manual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/>
              <w:t>Non-Manual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/>
            </w:pPr>
            <w:r>
              <w:rPr/>
              <w:t>Active Commuting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1.03 (0.66-1.41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89 (1.62-2.16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/>
              <w:t>0.35 (0.14-0.55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95 (0.65-1.24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1.35 (1.04-1.66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/>
              <w:t>1.44 (1.14-1.75)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/>
            </w:pPr>
            <w:r>
              <w:rPr/>
              <w:t>Leisure time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5.81 (5.21-6.41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91 (4.48-5.34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/>
              <w:t>4.23 (3.65-4.81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/>
              <w:t>5.10 (4.27-5.93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5.15 (4.40-5.89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/>
              <w:t>5.22 (4.49-5.95)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/>
            </w:pPr>
            <w:r>
              <w:rPr/>
              <w:t>Active Commuting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0.70 (0.35-1.05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80 (1.55-2.05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/>
              <w:t>0.95 (0.62-1.28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/>
              <w:t>1.31 (1.03-1.59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1.20 (0.86-1.53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63 (1.44-1.83)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/>
            </w:pPr>
            <w:r>
              <w:rPr/>
              <w:t>Leisure time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4.79 (4.31-5.28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/>
              <w:t>4.89 (4.54-5.24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/>
              <w:t>3.75 (3.16-4.35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/>
            </w:pPr>
            <w:r>
              <w:rPr/>
              <w:t>4.05 (3.54-4.56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4.32 (3.73-4.9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/>
              <w:t>4.66 (4.31-5.00)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832" w:type="dxa"/>
            <w:gridSpan w:val="7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TPA: leisure-time physical activity. MET: metabolic equivalent of task. Presented values are mean MET hours/week and are square-root-transformed and age-sex standardized (direct standardization) to total study population. Values in bold indicate statistical significant difference compared to low group (</w:t>
            </w:r>
            <w:r>
              <w:rPr>
                <w:i/>
              </w:rPr>
              <w:t>p</w:t>
            </w:r>
            <w:r>
              <w:rPr/>
              <w:t>&lt;0.05)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8:36:00Z</dcterms:created>
  <dc:creator>home</dc:creator>
  <dc:description/>
  <cp:keywords/>
  <dc:language>en-US</dc:language>
  <cp:lastModifiedBy>home</cp:lastModifiedBy>
  <dcterms:modified xsi:type="dcterms:W3CDTF">2012-01-17T18:36:00Z</dcterms:modified>
  <cp:revision>1</cp:revision>
  <dc:subject/>
  <dc:title>Additional file 2</dc:title>
</cp:coreProperties>
</file>